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28C33" w14:textId="6ED16F17" w:rsidR="009A3D30" w:rsidRDefault="00EA08F9">
      <w:r>
        <w:rPr>
          <w:noProof/>
        </w:rPr>
        <w:drawing>
          <wp:inline distT="0" distB="0" distL="0" distR="0" wp14:anchorId="0D9AE3FF" wp14:editId="25526981">
            <wp:extent cx="6840000" cy="1747269"/>
            <wp:effectExtent l="0" t="0" r="0" b="5715"/>
            <wp:docPr id="434942246" name="Picture 1" descr="A group of brain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942246" name="Picture 1" descr="A group of brain imag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000" cy="174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2AFAA" w14:textId="77777777" w:rsidR="00AE5905" w:rsidRDefault="00AE5905"/>
    <w:p w14:paraId="3C04DF4F" w14:textId="0F99748D" w:rsidR="00AE5905" w:rsidRDefault="00AE5905" w:rsidP="00AE5905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>
        <w:rPr>
          <w:rStyle w:val="Strong"/>
          <w:rFonts w:eastAsiaTheme="majorEastAsia"/>
        </w:rPr>
        <w:t>Supplementary Figure 1.</w:t>
      </w:r>
      <w:r>
        <w:t xml:space="preserve"> Averaged contrast responses across significant electrodes and frequency bands above 100 Hz within the defined time windows.</w:t>
      </w:r>
    </w:p>
    <w:p w14:paraId="201C2E29" w14:textId="21F7A23B" w:rsidR="00AE5905" w:rsidRPr="00AE5905" w:rsidRDefault="00AE5905">
      <w:pPr>
        <w:rPr>
          <w:rFonts w:ascii="Times New Roman" w:hAnsi="Times New Roman" w:cs="Times New Roman"/>
          <w:lang w:val="en-TW"/>
        </w:rPr>
      </w:pPr>
    </w:p>
    <w:sectPr w:rsidR="00AE5905" w:rsidRPr="00AE5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F9"/>
    <w:rsid w:val="001A247A"/>
    <w:rsid w:val="004E3B52"/>
    <w:rsid w:val="0057333D"/>
    <w:rsid w:val="00641C3D"/>
    <w:rsid w:val="006B154C"/>
    <w:rsid w:val="00850385"/>
    <w:rsid w:val="009A3D30"/>
    <w:rsid w:val="00AD46AC"/>
    <w:rsid w:val="00AE5905"/>
    <w:rsid w:val="00C24D19"/>
    <w:rsid w:val="00E00CBC"/>
    <w:rsid w:val="00E03FB8"/>
    <w:rsid w:val="00EA08F9"/>
    <w:rsid w:val="00EE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A98AA"/>
  <w15:chartTrackingRefBased/>
  <w15:docId w15:val="{81EAEEE8-B9BE-A04E-B870-922E9C71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8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8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8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8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8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8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8F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8F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8F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8F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8F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8F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8F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A08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8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8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08F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A08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8F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A0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8F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A08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AE59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TW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E5905"/>
    <w:rPr>
      <w:rFonts w:ascii="Times New Roman" w:eastAsia="Times New Roman" w:hAnsi="Times New Roman" w:cs="Times New Roman"/>
      <w:kern w:val="0"/>
      <w:lang w:val="en-TW"/>
      <w14:ligatures w14:val="none"/>
    </w:rPr>
  </w:style>
  <w:style w:type="character" w:styleId="Strong">
    <w:name w:val="Strong"/>
    <w:basedOn w:val="DefaultParagraphFont"/>
    <w:uiPriority w:val="22"/>
    <w:qFormat/>
    <w:rsid w:val="00AE59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Yuan Huang</dc:creator>
  <cp:keywords/>
  <dc:description/>
  <cp:lastModifiedBy>Y.T. Huang</cp:lastModifiedBy>
  <cp:revision>3</cp:revision>
  <dcterms:created xsi:type="dcterms:W3CDTF">2025-11-04T04:47:00Z</dcterms:created>
  <dcterms:modified xsi:type="dcterms:W3CDTF">2025-11-23T10:14:00Z</dcterms:modified>
</cp:coreProperties>
</file>